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04E" w:rsidRPr="00DB18D3" w:rsidRDefault="00DB18D3" w:rsidP="002B5F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azards</w:t>
      </w:r>
      <w:r w:rsidR="0015125D" w:rsidRPr="00DB18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5FB9">
        <w:rPr>
          <w:rFonts w:ascii="Times New Roman" w:hAnsi="Times New Roman" w:cs="Times New Roman"/>
          <w:b/>
          <w:bCs/>
          <w:sz w:val="24"/>
          <w:szCs w:val="24"/>
        </w:rPr>
        <w:t>C</w:t>
      </w:r>
      <w:bookmarkStart w:id="0" w:name="_GoBack"/>
      <w:bookmarkEnd w:id="0"/>
      <w:r w:rsidR="0015125D" w:rsidRPr="00DB18D3">
        <w:rPr>
          <w:rFonts w:ascii="Times New Roman" w:hAnsi="Times New Roman" w:cs="Times New Roman"/>
          <w:b/>
          <w:bCs/>
          <w:sz w:val="24"/>
          <w:szCs w:val="24"/>
        </w:rPr>
        <w:t>hecklist</w:t>
      </w:r>
    </w:p>
    <w:p w:rsidR="0015125D" w:rsidRDefault="0015125D">
      <w:r w:rsidRPr="00DB18D3">
        <w:rPr>
          <w:rFonts w:ascii="Times New Roman" w:hAnsi="Times New Roman" w:cs="Times New Roman"/>
          <w:b/>
          <w:bCs/>
          <w:sz w:val="24"/>
          <w:szCs w:val="24"/>
        </w:rPr>
        <w:t>Place: ……………………………..</w:t>
      </w:r>
      <w:r w:rsidR="002610E0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Assessor: ………………….</w:t>
      </w:r>
    </w:p>
    <w:tbl>
      <w:tblPr>
        <w:tblStyle w:val="TableGrid"/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501"/>
        <w:gridCol w:w="592"/>
        <w:gridCol w:w="593"/>
        <w:gridCol w:w="2343"/>
        <w:gridCol w:w="634"/>
        <w:gridCol w:w="567"/>
        <w:gridCol w:w="2074"/>
        <w:gridCol w:w="593"/>
        <w:gridCol w:w="593"/>
      </w:tblGrid>
      <w:tr w:rsidR="00DB18D3" w:rsidTr="002B5FB9">
        <w:tc>
          <w:tcPr>
            <w:tcW w:w="10490" w:type="dxa"/>
            <w:gridSpan w:val="9"/>
          </w:tcPr>
          <w:p w:rsidR="00DB18D3" w:rsidRPr="009817B2" w:rsidRDefault="00DB18D3" w:rsidP="000746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type</w:t>
            </w:r>
          </w:p>
        </w:tc>
      </w:tr>
      <w:tr w:rsidR="00DB18D3" w:rsidTr="002B5FB9">
        <w:tc>
          <w:tcPr>
            <w:tcW w:w="3686" w:type="dxa"/>
            <w:gridSpan w:val="3"/>
          </w:tcPr>
          <w:p w:rsidR="00DB18D3" w:rsidRPr="009817B2" w:rsidRDefault="00DB18D3" w:rsidP="00C97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</w:p>
        </w:tc>
        <w:tc>
          <w:tcPr>
            <w:tcW w:w="3544" w:type="dxa"/>
            <w:gridSpan w:val="3"/>
          </w:tcPr>
          <w:p w:rsidR="00DB18D3" w:rsidRPr="009817B2" w:rsidRDefault="00DB18D3" w:rsidP="00C97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</w:t>
            </w:r>
          </w:p>
        </w:tc>
        <w:tc>
          <w:tcPr>
            <w:tcW w:w="3260" w:type="dxa"/>
            <w:gridSpan w:val="3"/>
          </w:tcPr>
          <w:p w:rsidR="00DB18D3" w:rsidRPr="009817B2" w:rsidRDefault="00DB18D3" w:rsidP="00C97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</w:p>
        </w:tc>
      </w:tr>
      <w:tr w:rsidR="00DB18D3" w:rsidTr="002B5FB9">
        <w:tc>
          <w:tcPr>
            <w:tcW w:w="2501" w:type="dxa"/>
          </w:tcPr>
          <w:p w:rsidR="00DB18D3" w:rsidRPr="009817B2" w:rsidRDefault="00C62ACE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ise</w:t>
            </w:r>
          </w:p>
        </w:tc>
        <w:tc>
          <w:tcPr>
            <w:tcW w:w="592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43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4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dxa"/>
          </w:tcPr>
          <w:p w:rsidR="00DB18D3" w:rsidRPr="009817B2" w:rsidRDefault="00DB18D3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7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4001" w:rsidTr="002B5FB9">
        <w:trPr>
          <w:cantSplit/>
          <w:trHeight w:val="654"/>
        </w:trPr>
        <w:tc>
          <w:tcPr>
            <w:tcW w:w="2501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bration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A04001" w:rsidRPr="00A04001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Stairs / ramps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Solid waste material</w:t>
            </w: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64"/>
        </w:trPr>
        <w:tc>
          <w:tcPr>
            <w:tcW w:w="2501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ing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A04001" w:rsidRPr="00A04001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Slippery surface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3017C0" w:rsidRDefault="00A04001" w:rsidP="00301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7C0">
              <w:rPr>
                <w:rFonts w:ascii="Times New Roman" w:hAnsi="Times New Roman" w:cs="Times New Roman"/>
                <w:sz w:val="24"/>
                <w:szCs w:val="24"/>
              </w:rPr>
              <w:t>Nuisance noise / vibration</w:t>
            </w: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55"/>
        </w:trPr>
        <w:tc>
          <w:tcPr>
            <w:tcW w:w="2501" w:type="dxa"/>
          </w:tcPr>
          <w:p w:rsidR="00A04001" w:rsidRPr="009817B2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 xml:space="preserve">Stroboscop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p objects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3017C0" w:rsidRDefault="00A04001" w:rsidP="00301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7C0">
              <w:rPr>
                <w:rFonts w:ascii="Times New Roman" w:hAnsi="Times New Roman" w:cs="Times New Roman"/>
                <w:sz w:val="24"/>
                <w:szCs w:val="24"/>
              </w:rPr>
              <w:t>Pollutant released  into air</w:t>
            </w: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52"/>
        </w:trPr>
        <w:tc>
          <w:tcPr>
            <w:tcW w:w="2501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04001" w:rsidRPr="00A04001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Throwing / falling objects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3017C0" w:rsidRDefault="00A04001" w:rsidP="00301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7C0">
              <w:rPr>
                <w:rFonts w:ascii="Times New Roman" w:hAnsi="Times New Roman" w:cs="Times New Roman"/>
                <w:sz w:val="24"/>
                <w:szCs w:val="24"/>
              </w:rPr>
              <w:t>Pollutant released  into water</w:t>
            </w: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46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Exposure to chemical substances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A04001" w:rsidRPr="00A04001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Hazardous chemical release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3017C0" w:rsidRDefault="00A04001" w:rsidP="00301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7C0">
              <w:rPr>
                <w:rFonts w:ascii="Times New Roman" w:hAnsi="Times New Roman" w:cs="Times New Roman"/>
                <w:sz w:val="24"/>
                <w:szCs w:val="24"/>
              </w:rPr>
              <w:t>Pollutant released  into soil</w:t>
            </w: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407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Non-ergonomic equipment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sive material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359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Manual handling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mmable material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341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Static body posture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04001" w:rsidRPr="00A04001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Electric shock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45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Physical fatigue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04001" w:rsidRPr="00A04001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Contact with hot  liquid / vapor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53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Lack of oxygen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04001" w:rsidRPr="00A04001" w:rsidRDefault="00A04001" w:rsidP="00A04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Contact with cold  liquid / vapor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61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Biological agents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04001" w:rsidRPr="00A04001" w:rsidRDefault="00A04001" w:rsidP="00A04001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Contact with hot surface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001" w:rsidTr="002B5FB9">
        <w:trPr>
          <w:cantSplit/>
          <w:trHeight w:val="555"/>
        </w:trPr>
        <w:tc>
          <w:tcPr>
            <w:tcW w:w="2501" w:type="dxa"/>
            <w:vAlign w:val="center"/>
          </w:tcPr>
          <w:p w:rsidR="00A04001" w:rsidRPr="00C9734C" w:rsidRDefault="00A04001" w:rsidP="00C62ACE">
            <w:pPr>
              <w:tabs>
                <w:tab w:val="left" w:pos="126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34C">
              <w:rPr>
                <w:rFonts w:ascii="Times New Roman" w:hAnsi="Times New Roman" w:cs="Times New Roman"/>
                <w:sz w:val="24"/>
                <w:szCs w:val="24"/>
              </w:rPr>
              <w:t>Disease causative agent</w:t>
            </w:r>
          </w:p>
        </w:tc>
        <w:tc>
          <w:tcPr>
            <w:tcW w:w="592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04001" w:rsidRPr="00166AD7" w:rsidRDefault="00A04001" w:rsidP="00A04001">
            <w:pPr>
              <w:tabs>
                <w:tab w:val="left" w:pos="12618"/>
              </w:tabs>
              <w:rPr>
                <w:rFonts w:ascii="Times New Roman" w:eastAsia="Cambria" w:hAnsi="Times New Roman" w:cs="Times New Roman"/>
                <w:color w:val="000000"/>
                <w:sz w:val="16"/>
                <w:szCs w:val="16"/>
                <w:lang w:bidi="fa-IR"/>
              </w:rPr>
            </w:pPr>
            <w:r w:rsidRPr="00A04001">
              <w:rPr>
                <w:rFonts w:ascii="Times New Roman" w:hAnsi="Times New Roman" w:cs="Times New Roman"/>
                <w:sz w:val="24"/>
                <w:szCs w:val="24"/>
              </w:rPr>
              <w:t>Contact with cold surface</w:t>
            </w:r>
          </w:p>
        </w:tc>
        <w:tc>
          <w:tcPr>
            <w:tcW w:w="63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:rsidR="00A04001" w:rsidRPr="009817B2" w:rsidRDefault="00A04001" w:rsidP="00074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125D" w:rsidRDefault="0015125D"/>
    <w:sectPr w:rsidR="00151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25D"/>
    <w:rsid w:val="0015125D"/>
    <w:rsid w:val="002610E0"/>
    <w:rsid w:val="002B5FB9"/>
    <w:rsid w:val="003017C0"/>
    <w:rsid w:val="004B6916"/>
    <w:rsid w:val="00A04001"/>
    <w:rsid w:val="00C62ACE"/>
    <w:rsid w:val="00C9734C"/>
    <w:rsid w:val="00D97F2C"/>
    <w:rsid w:val="00DB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n</dc:creator>
  <cp:lastModifiedBy>Farin</cp:lastModifiedBy>
  <cp:revision>5</cp:revision>
  <dcterms:created xsi:type="dcterms:W3CDTF">2020-08-08T10:29:00Z</dcterms:created>
  <dcterms:modified xsi:type="dcterms:W3CDTF">2020-08-11T09:20:00Z</dcterms:modified>
</cp:coreProperties>
</file>